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DFF5F2" w14:textId="4242B51C" w:rsidR="008F2F94" w:rsidRPr="004A2E70" w:rsidRDefault="008B7366" w:rsidP="008F2F94">
      <w:pPr>
        <w:pStyle w:val="Caption"/>
        <w:jc w:val="center"/>
      </w:pPr>
      <w:r w:rsidRPr="004A2E70">
        <w:rPr>
          <w:noProof/>
        </w:rPr>
        <w:drawing>
          <wp:inline distT="0" distB="0" distL="0" distR="0" wp14:anchorId="2F2F352A" wp14:editId="41174AE6">
            <wp:extent cx="4636770" cy="1755634"/>
            <wp:effectExtent l="0" t="0" r="0" b="0"/>
            <wp:docPr id="16445859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66" t="8097" r="13601" b="39486"/>
                    <a:stretch/>
                  </pic:blipFill>
                  <pic:spPr bwMode="auto">
                    <a:xfrm>
                      <a:off x="0" y="0"/>
                      <a:ext cx="4637999" cy="1756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7FE801" w14:textId="0F001909" w:rsidR="008F2F94" w:rsidRPr="004A2E70" w:rsidRDefault="006638E8" w:rsidP="008F2F94">
      <w:pPr>
        <w:pStyle w:val="Caption"/>
        <w:jc w:val="center"/>
      </w:pPr>
      <w:r w:rsidRPr="004A2E70">
        <w:t xml:space="preserve">Meta-analysis comparing </w:t>
      </w:r>
      <w:r w:rsidRPr="004A2E70">
        <w:t>hip abduction</w:t>
      </w:r>
      <w:r w:rsidRPr="004A2E70">
        <w:t xml:space="preserve"> muscle strength (SMD: 0.</w:t>
      </w:r>
      <w:r w:rsidRPr="004A2E70">
        <w:t>35</w:t>
      </w:r>
      <w:r w:rsidRPr="004A2E70">
        <w:t>, SE: 0.</w:t>
      </w:r>
      <w:r w:rsidRPr="004A2E70">
        <w:t>20</w:t>
      </w:r>
      <w:r w:rsidRPr="004A2E70">
        <w:t>) between group B (the SE group, N=</w:t>
      </w:r>
      <w:r w:rsidRPr="004A2E70">
        <w:t>61</w:t>
      </w:r>
      <w:r w:rsidRPr="004A2E70">
        <w:t>) and group A (the conventional rehabilitation group, N=</w:t>
      </w:r>
      <w:r w:rsidRPr="004A2E70">
        <w:t>42</w:t>
      </w:r>
      <w:r w:rsidRPr="004A2E70">
        <w:t>).</w:t>
      </w:r>
    </w:p>
    <w:p w14:paraId="08606061" w14:textId="244F718C" w:rsidR="008F2F94" w:rsidRPr="004A2E70" w:rsidRDefault="008F2F94" w:rsidP="008F2F94">
      <w:pPr>
        <w:pStyle w:val="Caption"/>
        <w:jc w:val="center"/>
      </w:pPr>
      <w:r w:rsidRPr="004A2E70">
        <w:t>.</w:t>
      </w:r>
      <w:r w:rsidR="008B7366" w:rsidRPr="004A2E70">
        <w:rPr>
          <w:noProof/>
        </w:rPr>
        <w:drawing>
          <wp:inline distT="0" distB="0" distL="0" distR="0" wp14:anchorId="6B49A96E" wp14:editId="03F5C42C">
            <wp:extent cx="4638891" cy="1709999"/>
            <wp:effectExtent l="0" t="0" r="0" b="5080"/>
            <wp:docPr id="13269778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25" t="9233" r="13483" b="39697"/>
                    <a:stretch/>
                  </pic:blipFill>
                  <pic:spPr bwMode="auto">
                    <a:xfrm>
                      <a:off x="0" y="0"/>
                      <a:ext cx="4641450" cy="1710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5E0C87" w14:textId="49EDD17C" w:rsidR="008F2F94" w:rsidRPr="004A2E70" w:rsidRDefault="006638E8" w:rsidP="008F2F94">
      <w:pPr>
        <w:pStyle w:val="Caption"/>
        <w:jc w:val="center"/>
        <w:rPr>
          <w:noProof/>
        </w:rPr>
      </w:pPr>
      <w:r w:rsidRPr="004A2E70">
        <w:t>Meta-analysis comparing the isokinetic concentric quadriceps muscle at 60°/s (SMD: 0.</w:t>
      </w:r>
      <w:r w:rsidRPr="004A2E70">
        <w:t>06</w:t>
      </w:r>
      <w:r w:rsidRPr="004A2E70">
        <w:t>, SE: 0.1</w:t>
      </w:r>
      <w:r w:rsidRPr="004A2E70">
        <w:t>7</w:t>
      </w:r>
      <w:r w:rsidRPr="004A2E70">
        <w:t>) between group B (the SE group, N=</w:t>
      </w:r>
      <w:r w:rsidRPr="004A2E70">
        <w:t>60</w:t>
      </w:r>
      <w:r w:rsidRPr="004A2E70">
        <w:t>) and group A (the conventional rehabilitation group, N=</w:t>
      </w:r>
      <w:r w:rsidRPr="004A2E70">
        <w:t>65</w:t>
      </w:r>
      <w:r w:rsidRPr="004A2E70">
        <w:t>).</w:t>
      </w:r>
    </w:p>
    <w:p w14:paraId="57138616" w14:textId="2D01BAC2" w:rsidR="008F2F94" w:rsidRPr="004A2E70" w:rsidRDefault="008B7366" w:rsidP="008F2F94">
      <w:pPr>
        <w:keepNext/>
        <w:jc w:val="center"/>
      </w:pPr>
      <w:r w:rsidRPr="004A2E70">
        <w:rPr>
          <w:noProof/>
        </w:rPr>
        <w:drawing>
          <wp:inline distT="0" distB="0" distL="0" distR="0" wp14:anchorId="085BD589" wp14:editId="461B9A13">
            <wp:extent cx="4633995" cy="1727973"/>
            <wp:effectExtent l="0" t="0" r="0" b="5715"/>
            <wp:docPr id="5048049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81" t="8614" r="13543" b="39803"/>
                    <a:stretch/>
                  </pic:blipFill>
                  <pic:spPr bwMode="auto">
                    <a:xfrm>
                      <a:off x="0" y="0"/>
                      <a:ext cx="4634525" cy="1728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1CB9CC" w14:textId="22D8D32A" w:rsidR="006638E8" w:rsidRPr="004A2E70" w:rsidRDefault="006638E8" w:rsidP="006638E8">
      <w:pPr>
        <w:pStyle w:val="Caption"/>
        <w:jc w:val="center"/>
        <w:rPr>
          <w:noProof/>
        </w:rPr>
      </w:pPr>
      <w:r w:rsidRPr="004A2E70">
        <w:t>Meta-analysis comparing the isokinetic eccentric quadriceps muscle at 60°/s (SMD: 0.0</w:t>
      </w:r>
      <w:r w:rsidRPr="004A2E70">
        <w:t>7</w:t>
      </w:r>
      <w:r w:rsidRPr="004A2E70">
        <w:t>, SE: 0.17) between group B (the SE group, N=60) and group A (the conventional rehabilitation group, N=65).</w:t>
      </w:r>
    </w:p>
    <w:p w14:paraId="0E30B449" w14:textId="77777777" w:rsidR="008F2F94" w:rsidRPr="004A2E70" w:rsidRDefault="008F2F94" w:rsidP="008F2F94">
      <w:pPr>
        <w:jc w:val="center"/>
        <w:rPr>
          <w:i/>
          <w:iCs/>
          <w:color w:val="0E2841" w:themeColor="text2"/>
          <w:sz w:val="18"/>
          <w:szCs w:val="18"/>
        </w:rPr>
      </w:pPr>
    </w:p>
    <w:p w14:paraId="600037CD" w14:textId="10878DE4" w:rsidR="008F2F94" w:rsidRPr="004A2E70" w:rsidRDefault="008B7366" w:rsidP="008F2F94">
      <w:pPr>
        <w:keepNext/>
        <w:jc w:val="center"/>
      </w:pPr>
      <w:r w:rsidRPr="004A2E70">
        <w:rPr>
          <w:noProof/>
        </w:rPr>
        <w:drawing>
          <wp:inline distT="0" distB="0" distL="0" distR="0" wp14:anchorId="080AA613" wp14:editId="1B91DCA1">
            <wp:extent cx="4625975" cy="1736725"/>
            <wp:effectExtent l="0" t="0" r="3175" b="0"/>
            <wp:docPr id="18215729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40" t="8719" r="13729" b="39443"/>
                    <a:stretch/>
                  </pic:blipFill>
                  <pic:spPr bwMode="auto">
                    <a:xfrm>
                      <a:off x="0" y="0"/>
                      <a:ext cx="4625975" cy="173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08A71A" w14:textId="5C0946B9" w:rsidR="006638E8" w:rsidRPr="004A2E70" w:rsidRDefault="006638E8" w:rsidP="006638E8">
      <w:pPr>
        <w:pStyle w:val="Caption"/>
        <w:jc w:val="center"/>
        <w:rPr>
          <w:noProof/>
        </w:rPr>
      </w:pPr>
      <w:r w:rsidRPr="004A2E70">
        <w:t xml:space="preserve">Meta-analysis comparing the </w:t>
      </w:r>
      <w:r w:rsidRPr="004A2E70">
        <w:t>TUG</w:t>
      </w:r>
      <w:r w:rsidRPr="004A2E70">
        <w:t xml:space="preserve"> (SMD: 0.</w:t>
      </w:r>
      <w:r w:rsidRPr="004A2E70">
        <w:t>83</w:t>
      </w:r>
      <w:r w:rsidRPr="004A2E70">
        <w:t>, SE: 0.</w:t>
      </w:r>
      <w:r w:rsidRPr="004A2E70">
        <w:t>35</w:t>
      </w:r>
      <w:r w:rsidRPr="004A2E70">
        <w:t>) between group B (the SE group, N=</w:t>
      </w:r>
      <w:r w:rsidRPr="004A2E70">
        <w:t>39</w:t>
      </w:r>
      <w:r w:rsidRPr="004A2E70">
        <w:t>) and group A (the conventional rehabilitation group, N=</w:t>
      </w:r>
      <w:r w:rsidRPr="004A2E70">
        <w:t>39</w:t>
      </w:r>
      <w:r w:rsidRPr="004A2E70">
        <w:t>).</w:t>
      </w:r>
    </w:p>
    <w:p w14:paraId="152F4409" w14:textId="1B4416FE" w:rsidR="008F2F94" w:rsidRPr="004A2E70" w:rsidRDefault="008B7366" w:rsidP="008F2F94">
      <w:pPr>
        <w:keepNext/>
        <w:tabs>
          <w:tab w:val="left" w:pos="3585"/>
        </w:tabs>
        <w:spacing w:before="120"/>
        <w:jc w:val="center"/>
      </w:pPr>
      <w:r w:rsidRPr="004A2E70">
        <w:rPr>
          <w:noProof/>
        </w:rPr>
        <w:lastRenderedPageBreak/>
        <w:drawing>
          <wp:inline distT="0" distB="0" distL="0" distR="0" wp14:anchorId="60F157BC" wp14:editId="25BFBA63">
            <wp:extent cx="4626810" cy="1759056"/>
            <wp:effectExtent l="0" t="0" r="2540" b="0"/>
            <wp:docPr id="13625610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99" t="7993" r="13543" b="39494"/>
                    <a:stretch/>
                  </pic:blipFill>
                  <pic:spPr bwMode="auto">
                    <a:xfrm>
                      <a:off x="0" y="0"/>
                      <a:ext cx="4626810" cy="1759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7DDCEC" w14:textId="57C9911D" w:rsidR="006638E8" w:rsidRPr="004A2E70" w:rsidRDefault="006638E8" w:rsidP="006638E8">
      <w:pPr>
        <w:pStyle w:val="Caption"/>
        <w:jc w:val="center"/>
        <w:rPr>
          <w:noProof/>
        </w:rPr>
      </w:pPr>
      <w:r w:rsidRPr="004A2E70">
        <w:t xml:space="preserve">Meta-analysis comparing the </w:t>
      </w:r>
      <w:r w:rsidRPr="004A2E70">
        <w:t>6-MWT</w:t>
      </w:r>
      <w:r w:rsidRPr="004A2E70">
        <w:t xml:space="preserve"> (SMD: </w:t>
      </w:r>
      <w:r w:rsidRPr="004A2E70">
        <w:t>1.05</w:t>
      </w:r>
      <w:r w:rsidRPr="004A2E70">
        <w:t>, SE: 0.</w:t>
      </w:r>
      <w:r w:rsidRPr="004A2E70">
        <w:t>62</w:t>
      </w:r>
      <w:r w:rsidRPr="004A2E70">
        <w:t>) between group B (the SE group, N=</w:t>
      </w:r>
      <w:r w:rsidRPr="004A2E70">
        <w:t>34</w:t>
      </w:r>
      <w:r w:rsidRPr="004A2E70">
        <w:t>) and group A (the conventional rehabilitation group, N=</w:t>
      </w:r>
      <w:r w:rsidRPr="004A2E70">
        <w:t>34</w:t>
      </w:r>
      <w:r w:rsidRPr="004A2E70">
        <w:t>).</w:t>
      </w:r>
    </w:p>
    <w:p w14:paraId="5151D26D" w14:textId="5A1A2157" w:rsidR="008F2F94" w:rsidRPr="004A2E70" w:rsidRDefault="008F2F94" w:rsidP="008F2F94">
      <w:pPr>
        <w:pStyle w:val="Caption"/>
        <w:jc w:val="center"/>
        <w:rPr>
          <w:rFonts w:eastAsiaTheme="minorEastAsia"/>
        </w:rPr>
      </w:pPr>
      <w:r w:rsidRPr="004A2E70">
        <w:rPr>
          <w:rFonts w:eastAsiaTheme="minorEastAsia"/>
        </w:rPr>
        <w:t>.</w:t>
      </w:r>
    </w:p>
    <w:p w14:paraId="4B02928A" w14:textId="6C488E37" w:rsidR="008F2F94" w:rsidRPr="004A2E70" w:rsidRDefault="008B7366" w:rsidP="008F2F94">
      <w:pPr>
        <w:keepNext/>
        <w:tabs>
          <w:tab w:val="left" w:pos="3585"/>
        </w:tabs>
        <w:spacing w:before="120"/>
        <w:jc w:val="center"/>
      </w:pPr>
      <w:r w:rsidRPr="004A2E70">
        <w:rPr>
          <w:noProof/>
        </w:rPr>
        <w:drawing>
          <wp:inline distT="0" distB="0" distL="0" distR="0" wp14:anchorId="046DA662" wp14:editId="7D949D71">
            <wp:extent cx="4692650" cy="1758950"/>
            <wp:effectExtent l="0" t="0" r="0" b="0"/>
            <wp:docPr id="15142201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13" t="9098" r="13034" b="38400"/>
                    <a:stretch/>
                  </pic:blipFill>
                  <pic:spPr bwMode="auto">
                    <a:xfrm>
                      <a:off x="0" y="0"/>
                      <a:ext cx="4692650" cy="175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288478" w14:textId="14898FA6" w:rsidR="006638E8" w:rsidRPr="004A2E70" w:rsidRDefault="008F2F94" w:rsidP="006638E8">
      <w:pPr>
        <w:pStyle w:val="Caption"/>
        <w:jc w:val="center"/>
        <w:rPr>
          <w:noProof/>
        </w:rPr>
      </w:pPr>
      <w:r w:rsidRPr="004A2E70">
        <w:t xml:space="preserve"> </w:t>
      </w:r>
      <w:r w:rsidR="006638E8" w:rsidRPr="004A2E70">
        <w:t>Meta-analysis comparing the QOL questionnaire (SMD: 0.</w:t>
      </w:r>
      <w:r w:rsidR="006638E8" w:rsidRPr="004A2E70">
        <w:t>62</w:t>
      </w:r>
      <w:r w:rsidR="006638E8" w:rsidRPr="004A2E70">
        <w:t>, SE: 0.</w:t>
      </w:r>
      <w:r w:rsidR="006638E8" w:rsidRPr="004A2E70">
        <w:t>43</w:t>
      </w:r>
      <w:r w:rsidR="006638E8" w:rsidRPr="004A2E70">
        <w:t>) between group B (the SE group, N=6</w:t>
      </w:r>
      <w:r w:rsidR="006638E8" w:rsidRPr="004A2E70">
        <w:t>5</w:t>
      </w:r>
      <w:r w:rsidR="006638E8" w:rsidRPr="004A2E70">
        <w:t>) and group A (the conventional rehabilitation group, N=6</w:t>
      </w:r>
      <w:r w:rsidR="006638E8" w:rsidRPr="004A2E70">
        <w:t>7</w:t>
      </w:r>
      <w:r w:rsidR="006638E8" w:rsidRPr="004A2E70">
        <w:t>).</w:t>
      </w:r>
    </w:p>
    <w:p w14:paraId="3CBC8409" w14:textId="2B6EAFBC" w:rsidR="008F2F94" w:rsidRPr="004A2E70" w:rsidRDefault="008F2F94" w:rsidP="008F2F94">
      <w:pPr>
        <w:pStyle w:val="Caption"/>
        <w:jc w:val="center"/>
        <w:rPr>
          <w:rStyle w:val="s1"/>
          <w:rFonts w:asciiTheme="minorHAnsi" w:eastAsiaTheme="minorEastAsia" w:hAnsiTheme="minorHAnsi" w:cstheme="minorHAnsi"/>
          <w:color w:val="000000" w:themeColor="text1"/>
        </w:rPr>
      </w:pPr>
    </w:p>
    <w:p w14:paraId="707C73D9" w14:textId="2F97CA33" w:rsidR="0064625C" w:rsidRPr="004A2E70" w:rsidRDefault="008B7366" w:rsidP="008B7366">
      <w:pPr>
        <w:keepNext/>
        <w:tabs>
          <w:tab w:val="left" w:pos="3585"/>
        </w:tabs>
        <w:spacing w:before="120"/>
        <w:jc w:val="center"/>
      </w:pPr>
      <w:r w:rsidRPr="004A2E70">
        <w:rPr>
          <w:noProof/>
        </w:rPr>
        <w:drawing>
          <wp:inline distT="0" distB="0" distL="0" distR="0" wp14:anchorId="3EF76F8F" wp14:editId="357F94A5">
            <wp:extent cx="4673600" cy="1771650"/>
            <wp:effectExtent l="0" t="0" r="0" b="0"/>
            <wp:docPr id="7697909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80" t="8435" r="13087" b="38685"/>
                    <a:stretch/>
                  </pic:blipFill>
                  <pic:spPr bwMode="auto">
                    <a:xfrm>
                      <a:off x="0" y="0"/>
                      <a:ext cx="4673600" cy="177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B65E38" w14:textId="4C95E003" w:rsidR="006638E8" w:rsidRPr="004A2E70" w:rsidRDefault="0064625C" w:rsidP="006638E8">
      <w:pPr>
        <w:pStyle w:val="Caption"/>
        <w:jc w:val="center"/>
        <w:rPr>
          <w:noProof/>
        </w:rPr>
      </w:pPr>
      <w:r w:rsidRPr="004A2E70">
        <w:rPr>
          <w:noProof/>
        </w:rPr>
        <w:t xml:space="preserve"> </w:t>
      </w:r>
      <w:r w:rsidR="006638E8" w:rsidRPr="004A2E70">
        <w:t xml:space="preserve"> Meta-analysis comparing the </w:t>
      </w:r>
      <w:r w:rsidR="006638E8" w:rsidRPr="004A2E70">
        <w:t>THT</w:t>
      </w:r>
      <w:r w:rsidR="006638E8" w:rsidRPr="004A2E70">
        <w:t xml:space="preserve"> (SMD: </w:t>
      </w:r>
      <w:r w:rsidR="004A2E70" w:rsidRPr="004A2E70">
        <w:t>1.41</w:t>
      </w:r>
      <w:r w:rsidR="006638E8" w:rsidRPr="004A2E70">
        <w:t>, SE: 0.</w:t>
      </w:r>
      <w:r w:rsidR="004A2E70" w:rsidRPr="004A2E70">
        <w:t>99</w:t>
      </w:r>
      <w:r w:rsidR="006638E8" w:rsidRPr="004A2E70">
        <w:t>) between group B (the SE group, N=6</w:t>
      </w:r>
      <w:r w:rsidR="004A2E70" w:rsidRPr="004A2E70">
        <w:t>9</w:t>
      </w:r>
      <w:r w:rsidR="006638E8" w:rsidRPr="004A2E70">
        <w:t>) and group A (the conventional rehabilitation group, N=6</w:t>
      </w:r>
      <w:r w:rsidR="004A2E70" w:rsidRPr="004A2E70">
        <w:t>6</w:t>
      </w:r>
      <w:r w:rsidR="006638E8" w:rsidRPr="004A2E70">
        <w:t>).</w:t>
      </w:r>
    </w:p>
    <w:p w14:paraId="71752E6F" w14:textId="20496BAE" w:rsidR="0064625C" w:rsidRPr="004A2E70" w:rsidRDefault="0064625C" w:rsidP="0064625C">
      <w:pPr>
        <w:pStyle w:val="Caption"/>
        <w:jc w:val="center"/>
        <w:rPr>
          <w:rStyle w:val="s1"/>
          <w:rFonts w:asciiTheme="minorHAnsi" w:eastAsiaTheme="minorEastAsia" w:hAnsiTheme="minorHAnsi" w:cstheme="minorHAnsi"/>
          <w:color w:val="000000" w:themeColor="text1"/>
        </w:rPr>
      </w:pPr>
    </w:p>
    <w:p w14:paraId="37835A07" w14:textId="242BE174" w:rsidR="0064625C" w:rsidRPr="004A2E70" w:rsidRDefault="008B7366" w:rsidP="0064625C">
      <w:pPr>
        <w:keepNext/>
        <w:tabs>
          <w:tab w:val="left" w:pos="3585"/>
        </w:tabs>
        <w:spacing w:before="120"/>
        <w:jc w:val="center"/>
      </w:pPr>
      <w:r w:rsidRPr="004A2E70">
        <w:rPr>
          <w:noProof/>
        </w:rPr>
        <w:lastRenderedPageBreak/>
        <w:drawing>
          <wp:inline distT="0" distB="0" distL="0" distR="0" wp14:anchorId="22CA830E" wp14:editId="4E12673C">
            <wp:extent cx="4671379" cy="1790415"/>
            <wp:effectExtent l="0" t="0" r="0" b="635"/>
            <wp:docPr id="10538302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32" t="8616" r="13250" b="37927"/>
                    <a:stretch/>
                  </pic:blipFill>
                  <pic:spPr bwMode="auto">
                    <a:xfrm>
                      <a:off x="0" y="0"/>
                      <a:ext cx="4672777" cy="1790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96556B" w14:textId="63C8DAFD" w:rsidR="004A2E70" w:rsidRPr="00F1404B" w:rsidRDefault="0064625C" w:rsidP="004A2E70">
      <w:pPr>
        <w:pStyle w:val="Caption"/>
        <w:jc w:val="center"/>
        <w:rPr>
          <w:noProof/>
        </w:rPr>
      </w:pPr>
      <w:r w:rsidRPr="004A2E70">
        <w:rPr>
          <w:rStyle w:val="s1"/>
          <w:rFonts w:asciiTheme="minorHAnsi" w:eastAsiaTheme="minorEastAsia" w:hAnsiTheme="minorHAnsi" w:cstheme="minorHAnsi"/>
          <w:color w:val="000000" w:themeColor="text1"/>
        </w:rPr>
        <w:t xml:space="preserve"> </w:t>
      </w:r>
      <w:r w:rsidR="004A2E70" w:rsidRPr="004A2E70">
        <w:t xml:space="preserve"> Meta-analysis comparing the </w:t>
      </w:r>
      <w:r w:rsidR="004A2E70" w:rsidRPr="004A2E70">
        <w:t>IKDC</w:t>
      </w:r>
      <w:r w:rsidR="004A2E70" w:rsidRPr="004A2E70">
        <w:t xml:space="preserve"> (SMD: </w:t>
      </w:r>
      <w:r w:rsidR="004A2E70" w:rsidRPr="004A2E70">
        <w:t>1.78</w:t>
      </w:r>
      <w:r w:rsidR="004A2E70" w:rsidRPr="004A2E70">
        <w:t>, SE: 0.</w:t>
      </w:r>
      <w:r w:rsidR="004A2E70" w:rsidRPr="004A2E70">
        <w:t>95</w:t>
      </w:r>
      <w:r w:rsidR="004A2E70" w:rsidRPr="004A2E70">
        <w:t>) between group B (the SE group, N=</w:t>
      </w:r>
      <w:r w:rsidR="004A2E70" w:rsidRPr="004A2E70">
        <w:t>49</w:t>
      </w:r>
      <w:r w:rsidR="004A2E70" w:rsidRPr="004A2E70">
        <w:t>) and group A (the conventional rehabilitation group, N=6</w:t>
      </w:r>
      <w:r w:rsidR="004A2E70" w:rsidRPr="004A2E70">
        <w:t>9</w:t>
      </w:r>
      <w:r w:rsidR="004A2E70" w:rsidRPr="004A2E70">
        <w:t>).</w:t>
      </w:r>
    </w:p>
    <w:p w14:paraId="45218234" w14:textId="3257B972" w:rsidR="0064625C" w:rsidRPr="008A40BA" w:rsidRDefault="0064625C" w:rsidP="0064625C">
      <w:pPr>
        <w:pStyle w:val="Caption"/>
        <w:jc w:val="center"/>
        <w:rPr>
          <w:rFonts w:asciiTheme="minorHAnsi" w:eastAsiaTheme="minorEastAsia" w:hAnsiTheme="minorHAnsi" w:cstheme="minorHAnsi"/>
          <w:color w:val="000000" w:themeColor="text1"/>
          <w:sz w:val="26"/>
          <w:szCs w:val="26"/>
        </w:rPr>
      </w:pPr>
    </w:p>
    <w:p w14:paraId="5AE00A83" w14:textId="5A892944" w:rsidR="008F2F94" w:rsidRPr="008F2F94" w:rsidRDefault="008F2F94" w:rsidP="008F2F94">
      <w:pPr>
        <w:jc w:val="center"/>
        <w:rPr>
          <w:i/>
          <w:iCs/>
          <w:color w:val="0E2841" w:themeColor="text2"/>
          <w:sz w:val="18"/>
          <w:szCs w:val="18"/>
        </w:rPr>
      </w:pPr>
    </w:p>
    <w:sectPr w:rsidR="008F2F94" w:rsidRPr="008F2F94" w:rsidSect="00A3530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UICTFontTextStyleBody">
    <w:altName w:val="Cambria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F94"/>
    <w:rsid w:val="003B64FA"/>
    <w:rsid w:val="004A2E70"/>
    <w:rsid w:val="0064625C"/>
    <w:rsid w:val="006638E8"/>
    <w:rsid w:val="007D31FB"/>
    <w:rsid w:val="008B7366"/>
    <w:rsid w:val="008F2F94"/>
    <w:rsid w:val="00A3530E"/>
    <w:rsid w:val="00EB2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C2F4B6"/>
  <w15:chartTrackingRefBased/>
  <w15:docId w15:val="{B8880F72-069A-4DB0-9742-66CFA0AD5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fa-IR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F94"/>
    <w:pPr>
      <w:spacing w:after="0" w:line="240" w:lineRule="auto"/>
    </w:pPr>
    <w:rPr>
      <w:rFonts w:ascii="Times New Roman" w:eastAsia="Times New Roman" w:hAnsi="Times New Roman" w:cs="Times New Roman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2F94"/>
    <w:pPr>
      <w:keepNext/>
      <w:keepLines/>
      <w:bidi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fa-I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2F94"/>
    <w:pPr>
      <w:keepNext/>
      <w:keepLines/>
      <w:bidi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fa-I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2F94"/>
    <w:pPr>
      <w:keepNext/>
      <w:keepLines/>
      <w:bidi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bidi="fa-I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2F94"/>
    <w:pPr>
      <w:keepNext/>
      <w:keepLines/>
      <w:bidi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bidi="fa-I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2F94"/>
    <w:pPr>
      <w:keepNext/>
      <w:keepLines/>
      <w:bidi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bidi="fa-I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2F94"/>
    <w:pPr>
      <w:keepNext/>
      <w:keepLines/>
      <w:bidi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bidi="fa-I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2F94"/>
    <w:pPr>
      <w:keepNext/>
      <w:keepLines/>
      <w:bidi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bidi="fa-I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2F94"/>
    <w:pPr>
      <w:keepNext/>
      <w:keepLines/>
      <w:bidi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bidi="fa-I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2F94"/>
    <w:pPr>
      <w:keepNext/>
      <w:keepLines/>
      <w:bidi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2F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2F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2F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2F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2F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2F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2F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2F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2F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2F94"/>
    <w:pPr>
      <w:bidi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fa-IR"/>
    </w:rPr>
  </w:style>
  <w:style w:type="character" w:customStyle="1" w:styleId="TitleChar">
    <w:name w:val="Title Char"/>
    <w:basedOn w:val="DefaultParagraphFont"/>
    <w:link w:val="Title"/>
    <w:uiPriority w:val="10"/>
    <w:rsid w:val="008F2F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2F94"/>
    <w:pPr>
      <w:numPr>
        <w:ilvl w:val="1"/>
      </w:numPr>
      <w:bidi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bidi="fa-IR"/>
    </w:rPr>
  </w:style>
  <w:style w:type="character" w:customStyle="1" w:styleId="SubtitleChar">
    <w:name w:val="Subtitle Char"/>
    <w:basedOn w:val="DefaultParagraphFont"/>
    <w:link w:val="Subtitle"/>
    <w:uiPriority w:val="11"/>
    <w:rsid w:val="008F2F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2F94"/>
    <w:pPr>
      <w:bidi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bidi="fa-IR"/>
    </w:rPr>
  </w:style>
  <w:style w:type="character" w:customStyle="1" w:styleId="QuoteChar">
    <w:name w:val="Quote Char"/>
    <w:basedOn w:val="DefaultParagraphFont"/>
    <w:link w:val="Quote"/>
    <w:uiPriority w:val="29"/>
    <w:rsid w:val="008F2F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2F94"/>
    <w:pPr>
      <w:bidi/>
      <w:spacing w:after="160" w:line="278" w:lineRule="auto"/>
      <w:ind w:left="720"/>
      <w:contextualSpacing/>
    </w:pPr>
    <w:rPr>
      <w:rFonts w:asciiTheme="minorHAnsi" w:eastAsiaTheme="minorHAnsi" w:hAnsiTheme="minorHAnsi" w:cstheme="minorBidi"/>
      <w:lang w:bidi="fa-IR"/>
    </w:rPr>
  </w:style>
  <w:style w:type="character" w:styleId="IntenseEmphasis">
    <w:name w:val="Intense Emphasis"/>
    <w:basedOn w:val="DefaultParagraphFont"/>
    <w:uiPriority w:val="21"/>
    <w:qFormat/>
    <w:rsid w:val="008F2F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2F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bidi="fa-I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2F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2F9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nhideWhenUsed/>
    <w:qFormat/>
    <w:rsid w:val="008F2F94"/>
    <w:pPr>
      <w:spacing w:after="200"/>
    </w:pPr>
    <w:rPr>
      <w:i/>
      <w:iCs/>
      <w:color w:val="0E2841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rsid w:val="008F2F94"/>
    <w:rPr>
      <w:rFonts w:ascii="Times New Roman" w:eastAsia="Times New Roman" w:hAnsi="Times New Roman" w:cs="Times New Roman"/>
      <w:i/>
      <w:iCs/>
      <w:color w:val="0E2841" w:themeColor="text2"/>
      <w:sz w:val="18"/>
      <w:szCs w:val="18"/>
      <w:lang w:bidi="ar-SA"/>
    </w:rPr>
  </w:style>
  <w:style w:type="character" w:customStyle="1" w:styleId="s1">
    <w:name w:val="s1"/>
    <w:basedOn w:val="DefaultParagraphFont"/>
    <w:rsid w:val="008F2F94"/>
    <w:rPr>
      <w:rFonts w:ascii="UICTFontTextStyleBody" w:hAnsi="UICTFontTextStyleBody" w:hint="default"/>
      <w:b w:val="0"/>
      <w:bCs w:val="0"/>
      <w:i w:val="0"/>
      <w:iCs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199</Words>
  <Characters>1133</Characters>
  <Application>Microsoft Office Word</Application>
  <DocSecurity>0</DocSecurity>
  <Lines>2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B</dc:creator>
  <cp:keywords/>
  <dc:description/>
  <cp:lastModifiedBy>MJB</cp:lastModifiedBy>
  <cp:revision>3</cp:revision>
  <dcterms:created xsi:type="dcterms:W3CDTF">2025-10-27T10:06:00Z</dcterms:created>
  <dcterms:modified xsi:type="dcterms:W3CDTF">2025-10-28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65a0bc-0de9-4d03-81d1-854315aa1975</vt:lpwstr>
  </property>
</Properties>
</file>